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90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2452"/>
        <w:gridCol w:w="1518"/>
        <w:gridCol w:w="1275"/>
        <w:gridCol w:w="1985"/>
        <w:gridCol w:w="1275"/>
        <w:gridCol w:w="1985"/>
      </w:tblGrid>
      <w:tr w:rsidR="005E6784" w:rsidRPr="00F04F2D" w:rsidTr="00230936">
        <w:trPr>
          <w:trHeight w:val="274"/>
        </w:trPr>
        <w:tc>
          <w:tcPr>
            <w:tcW w:w="104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784" w:rsidRPr="00F04F2D" w:rsidRDefault="005E6784" w:rsidP="00F04F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pplementary table 1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: Reagents used in cell culture.</w:t>
            </w:r>
          </w:p>
        </w:tc>
      </w:tr>
      <w:tr w:rsidR="00F04F2D" w:rsidRPr="00F04F2D" w:rsidTr="00F04F2D">
        <w:trPr>
          <w:trHeight w:val="274"/>
        </w:trPr>
        <w:tc>
          <w:tcPr>
            <w:tcW w:w="2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ame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an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t. No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olvent for stock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tocking concentr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Working Concentration</w:t>
            </w:r>
          </w:p>
        </w:tc>
      </w:tr>
      <w:tr w:rsidR="00F04F2D" w:rsidRPr="00F04F2D" w:rsidTr="00F04F2D">
        <w:trPr>
          <w:trHeight w:val="274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emFit</w:t>
            </w:r>
            <w:proofErr w:type="spellEnd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K03N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jinomot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F04F2D" w:rsidRPr="00F04F2D" w:rsidTr="00F04F2D">
        <w:trPr>
          <w:trHeight w:val="274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emFit</w:t>
            </w:r>
            <w:proofErr w:type="spellEnd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Basic0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jinomot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F04F2D" w:rsidRPr="00F04F2D" w:rsidTr="00F04F2D">
        <w:trPr>
          <w:trHeight w:val="274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B-431542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lleck Chemical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1836-41-9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MS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m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µM</w:t>
            </w:r>
          </w:p>
        </w:tc>
      </w:tr>
      <w:tr w:rsidR="00F04F2D" w:rsidRPr="00F04F2D" w:rsidTr="00F04F2D">
        <w:trPr>
          <w:trHeight w:val="274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HIR99021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xon </w:t>
            </w:r>
            <w:proofErr w:type="spellStart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chem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MS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m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µM</w:t>
            </w:r>
          </w:p>
        </w:tc>
      </w:tr>
      <w:tr w:rsidR="00F04F2D" w:rsidRPr="00F04F2D" w:rsidTr="00F04F2D">
        <w:trPr>
          <w:trHeight w:val="274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ultureSure</w:t>
            </w:r>
            <w:proofErr w:type="spellEnd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Y-27632 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K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34-2402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MS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m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µM</w:t>
            </w:r>
          </w:p>
        </w:tc>
      </w:tr>
      <w:tr w:rsidR="00F04F2D" w:rsidRPr="00F04F2D" w:rsidTr="00F04F2D">
        <w:trPr>
          <w:trHeight w:val="274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Matrix-511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ipp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20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.8 µg/well (6-well plate)</w:t>
            </w:r>
          </w:p>
        </w:tc>
      </w:tr>
      <w:tr w:rsidR="00F04F2D" w:rsidRPr="00F04F2D" w:rsidTr="00F04F2D">
        <w:trPr>
          <w:trHeight w:val="274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hFGF2 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ak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60-0454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0% HSA 2.5ml + </w:t>
            </w:r>
            <w:proofErr w:type="spellStart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lliQ</w:t>
            </w:r>
            <w:proofErr w:type="spellEnd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µg/m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 ng/ml</w:t>
            </w:r>
          </w:p>
        </w:tc>
      </w:tr>
      <w:tr w:rsidR="00F04F2D" w:rsidRPr="00F04F2D" w:rsidTr="00F04F2D">
        <w:trPr>
          <w:trHeight w:val="274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hEGF</w:t>
            </w:r>
            <w:proofErr w:type="spellEnd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&amp;D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F 236-EG-2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0% HSA 2.5ml + </w:t>
            </w:r>
            <w:proofErr w:type="spellStart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lliQ</w:t>
            </w:r>
            <w:proofErr w:type="spellEnd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µg/m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 ng/ml</w:t>
            </w:r>
          </w:p>
        </w:tc>
      </w:tr>
      <w:tr w:rsidR="00F04F2D" w:rsidRPr="00F04F2D" w:rsidTr="00F04F2D">
        <w:trPr>
          <w:trHeight w:val="274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ibronectin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rck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C010-10M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01 mg/ml</w:t>
            </w:r>
          </w:p>
        </w:tc>
      </w:tr>
      <w:tr w:rsidR="00F04F2D" w:rsidRPr="00F04F2D" w:rsidTr="00F04F2D">
        <w:trPr>
          <w:trHeight w:val="274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ombinant Human TGF-β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&amp;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0-B-0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% BSA/4mM HC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μg/m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ng/ml</w:t>
            </w:r>
          </w:p>
        </w:tc>
      </w:tr>
      <w:tr w:rsidR="00F04F2D" w:rsidRPr="00F04F2D" w:rsidTr="00F04F2D">
        <w:trPr>
          <w:trHeight w:val="274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ombinant Human TGF-β3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&amp;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3-B3-2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% BSA/4mM HC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μg/m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ng/ml</w:t>
            </w:r>
          </w:p>
        </w:tc>
      </w:tr>
      <w:tr w:rsidR="00F04F2D" w:rsidRPr="00F04F2D" w:rsidTr="00F04F2D">
        <w:trPr>
          <w:trHeight w:val="274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ombinant Human BMP-7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&amp;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4-BP-0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% BSA/4mM HC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μg/m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 ng/ml</w:t>
            </w:r>
          </w:p>
        </w:tc>
      </w:tr>
      <w:tr w:rsidR="00F04F2D" w:rsidRPr="00F04F2D" w:rsidTr="00F04F2D">
        <w:trPr>
          <w:trHeight w:val="274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ombinant Human BMP-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&amp;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09-BP-0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% BSA/4mM HC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μg/m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ng/ml</w:t>
            </w:r>
          </w:p>
        </w:tc>
      </w:tr>
      <w:tr w:rsidR="00F04F2D" w:rsidRPr="00F04F2D" w:rsidTr="00F04F2D">
        <w:trPr>
          <w:trHeight w:val="274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combinant Human Activin A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&amp;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8-AC-0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% BSA/4mM HC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μg/m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 ng/ml</w:t>
            </w:r>
          </w:p>
        </w:tc>
      </w:tr>
      <w:tr w:rsidR="00F04F2D" w:rsidRPr="00F04F2D" w:rsidTr="00F04F2D">
        <w:trPr>
          <w:trHeight w:val="291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rdiotoxin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atoxa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8102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B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3.3u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3.33 </w:t>
            </w:r>
            <w:proofErr w:type="spellStart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M</w:t>
            </w:r>
            <w:proofErr w:type="spellEnd"/>
          </w:p>
        </w:tc>
      </w:tr>
      <w:tr w:rsidR="00F04F2D" w:rsidRPr="00F04F2D" w:rsidTr="00F04F2D">
        <w:trPr>
          <w:trHeight w:val="274"/>
        </w:trPr>
        <w:tc>
          <w:tcPr>
            <w:tcW w:w="24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K50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dchemexpres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4987-11-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MSO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m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 µM</w:t>
            </w:r>
          </w:p>
        </w:tc>
      </w:tr>
    </w:tbl>
    <w:p w:rsidR="00F04F2D" w:rsidRDefault="00F04F2D">
      <w:pPr>
        <w:rPr>
          <w:sz w:val="20"/>
          <w:szCs w:val="22"/>
        </w:rPr>
      </w:pPr>
    </w:p>
    <w:tbl>
      <w:tblPr>
        <w:tblW w:w="10463" w:type="dxa"/>
        <w:tblInd w:w="-1134" w:type="dxa"/>
        <w:tblLook w:val="04A0" w:firstRow="1" w:lastRow="0" w:firstColumn="1" w:lastColumn="0" w:noHBand="0" w:noVBand="1"/>
      </w:tblPr>
      <w:tblGrid>
        <w:gridCol w:w="1887"/>
        <w:gridCol w:w="4182"/>
        <w:gridCol w:w="4394"/>
      </w:tblGrid>
      <w:tr w:rsidR="005E6784" w:rsidRPr="00F04F2D" w:rsidTr="00ED2943">
        <w:trPr>
          <w:trHeight w:val="320"/>
        </w:trPr>
        <w:tc>
          <w:tcPr>
            <w:tcW w:w="104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6784" w:rsidRPr="00F04F2D" w:rsidRDefault="005E6784" w:rsidP="00F04F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pplementary table 2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: Primer sequences of genes in RT-qPCR.</w:t>
            </w:r>
          </w:p>
        </w:tc>
      </w:tr>
      <w:tr w:rsidR="00F04F2D" w:rsidRPr="00F04F2D" w:rsidTr="00F04F2D">
        <w:trPr>
          <w:trHeight w:val="320"/>
        </w:trPr>
        <w:tc>
          <w:tcPr>
            <w:tcW w:w="1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e</w:t>
            </w:r>
          </w:p>
        </w:tc>
        <w:tc>
          <w:tcPr>
            <w:tcW w:w="4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orward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verse</w:t>
            </w:r>
          </w:p>
        </w:tc>
      </w:tr>
      <w:tr w:rsidR="00F04F2D" w:rsidRPr="00F04F2D" w:rsidTr="00F04F2D">
        <w:trPr>
          <w:trHeight w:val="320"/>
        </w:trPr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β-Actin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CCATTGGCAATGAGCGGTTC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GTCTTTGCGGATGTCCACGT</w:t>
            </w:r>
          </w:p>
        </w:tc>
      </w:tr>
      <w:tr w:rsidR="00F04F2D" w:rsidRPr="00F04F2D" w:rsidTr="00F04F2D">
        <w:trPr>
          <w:trHeight w:val="320"/>
        </w:trPr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VR2B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GATAGGCAGGAGTGTGTGG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CAGAAGTTGCCTTCACAGC</w:t>
            </w:r>
          </w:p>
        </w:tc>
      </w:tr>
      <w:tr w:rsidR="00F04F2D" w:rsidRPr="00F04F2D" w:rsidTr="00F04F2D">
        <w:trPr>
          <w:trHeight w:val="320"/>
        </w:trPr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D1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CAACGCGCCTCGCCGGATC 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CCTCGCCAGTGCCTCAG</w:t>
            </w:r>
          </w:p>
        </w:tc>
      </w:tr>
      <w:tr w:rsidR="00F04F2D" w:rsidRPr="00F04F2D" w:rsidTr="00F04F2D">
        <w:trPr>
          <w:trHeight w:val="320"/>
        </w:trPr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GF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CCCAACTATGATTAGAGCC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TGCCCTTCTTAATGTTCTC</w:t>
            </w:r>
          </w:p>
        </w:tc>
      </w:tr>
      <w:tr w:rsidR="00F04F2D" w:rsidRPr="00F04F2D" w:rsidTr="00F04F2D">
        <w:trPr>
          <w:trHeight w:val="320"/>
        </w:trPr>
        <w:tc>
          <w:tcPr>
            <w:tcW w:w="18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uciferase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CGTTAACAACCCCGAGGC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CCACGATCTCCTTCTCGGT</w:t>
            </w:r>
          </w:p>
        </w:tc>
      </w:tr>
    </w:tbl>
    <w:tbl>
      <w:tblPr>
        <w:tblpPr w:leftFromText="180" w:rightFromText="180" w:vertAnchor="text" w:horzAnchor="margin" w:tblpXSpec="center" w:tblpY="276"/>
        <w:tblW w:w="10502" w:type="dxa"/>
        <w:tblLayout w:type="fixed"/>
        <w:tblLook w:val="04A0" w:firstRow="1" w:lastRow="0" w:firstColumn="1" w:lastColumn="0" w:noHBand="0" w:noVBand="1"/>
      </w:tblPr>
      <w:tblGrid>
        <w:gridCol w:w="30"/>
        <w:gridCol w:w="5114"/>
        <w:gridCol w:w="1607"/>
        <w:gridCol w:w="1207"/>
        <w:gridCol w:w="1380"/>
        <w:gridCol w:w="1144"/>
        <w:gridCol w:w="20"/>
      </w:tblGrid>
      <w:tr w:rsidR="002C46D6" w:rsidRPr="00F04F2D" w:rsidTr="007F5AEA">
        <w:trPr>
          <w:trHeight w:val="320"/>
        </w:trPr>
        <w:tc>
          <w:tcPr>
            <w:tcW w:w="105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46D6" w:rsidRDefault="002C46D6" w:rsidP="00F04F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  <w:p w:rsidR="002C46D6" w:rsidRPr="00F04F2D" w:rsidRDefault="002C46D6" w:rsidP="00F04F2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pplementary table 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: Antibodies used in western blotting, IHC, and FACS analys</w:t>
            </w:r>
            <w:r w:rsidR="0058389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s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.</w:t>
            </w:r>
          </w:p>
        </w:tc>
      </w:tr>
      <w:tr w:rsidR="00F04F2D" w:rsidRPr="00F04F2D" w:rsidTr="00F04F2D">
        <w:trPr>
          <w:gridBefore w:val="1"/>
          <w:gridAfter w:val="1"/>
          <w:wBefore w:w="30" w:type="dxa"/>
          <w:wAfter w:w="20" w:type="dxa"/>
          <w:trHeight w:val="320"/>
        </w:trPr>
        <w:tc>
          <w:tcPr>
            <w:tcW w:w="5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ame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mpany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at. No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oncentration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M.W </w:t>
            </w:r>
            <w:proofErr w:type="gramStart"/>
            <w:r w:rsidRPr="00F04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( </w:t>
            </w:r>
            <w:proofErr w:type="spellStart"/>
            <w:r w:rsidRPr="00F04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kDa</w:t>
            </w:r>
            <w:proofErr w:type="spellEnd"/>
            <w:proofErr w:type="gramEnd"/>
            <w:r w:rsidRPr="00F04F2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</w:tr>
      <w:tr w:rsidR="00F04F2D" w:rsidRPr="00F04F2D" w:rsidTr="00F04F2D">
        <w:trPr>
          <w:gridBefore w:val="1"/>
          <w:gridAfter w:val="1"/>
          <w:wBefore w:w="30" w:type="dxa"/>
          <w:wAfter w:w="20" w:type="dxa"/>
          <w:trHeight w:val="320"/>
        </w:trPr>
        <w:tc>
          <w:tcPr>
            <w:tcW w:w="5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MAD2/3 (D7G7) XP® Rabbit </w:t>
            </w:r>
            <w:proofErr w:type="spellStart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b</w:t>
            </w:r>
            <w:proofErr w:type="spellEnd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ell Signaling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#868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:10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, 60</w:t>
            </w:r>
          </w:p>
        </w:tc>
      </w:tr>
      <w:tr w:rsidR="00F04F2D" w:rsidRPr="00F04F2D" w:rsidTr="00F04F2D">
        <w:trPr>
          <w:gridBefore w:val="1"/>
          <w:gridAfter w:val="1"/>
          <w:wBefore w:w="30" w:type="dxa"/>
          <w:wAfter w:w="20" w:type="dxa"/>
          <w:trHeight w:val="320"/>
        </w:trPr>
        <w:tc>
          <w:tcPr>
            <w:tcW w:w="5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hospho-SMAD2 (Ser465/467)/Smad3 (Ser423/425) (D27F4) Rabbit </w:t>
            </w:r>
            <w:proofErr w:type="spellStart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b</w:t>
            </w:r>
            <w:proofErr w:type="spellEnd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ell Signaling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#882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:10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, 60</w:t>
            </w:r>
          </w:p>
        </w:tc>
      </w:tr>
      <w:tr w:rsidR="00F04F2D" w:rsidRPr="00F04F2D" w:rsidTr="00F04F2D">
        <w:trPr>
          <w:gridBefore w:val="1"/>
          <w:gridAfter w:val="1"/>
          <w:wBefore w:w="30" w:type="dxa"/>
          <w:wAfter w:w="20" w:type="dxa"/>
          <w:trHeight w:val="320"/>
        </w:trPr>
        <w:tc>
          <w:tcPr>
            <w:tcW w:w="5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Phospho-SMAD1/5/9 (D5B10) Rabbit </w:t>
            </w:r>
            <w:proofErr w:type="spellStart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b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ll Signaling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#13820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:10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</w:tr>
      <w:tr w:rsidR="00F04F2D" w:rsidRPr="00F04F2D" w:rsidTr="00F04F2D">
        <w:trPr>
          <w:gridBefore w:val="1"/>
          <w:gridAfter w:val="1"/>
          <w:wBefore w:w="30" w:type="dxa"/>
          <w:wAfter w:w="20" w:type="dxa"/>
          <w:trHeight w:val="320"/>
        </w:trPr>
        <w:tc>
          <w:tcPr>
            <w:tcW w:w="5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bbit polyclonal to SMAD 1/5/8/9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cam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137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:10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</w:tr>
      <w:tr w:rsidR="00F04F2D" w:rsidRPr="00F04F2D" w:rsidTr="00F04F2D">
        <w:trPr>
          <w:gridBefore w:val="1"/>
          <w:gridAfter w:val="1"/>
          <w:wBefore w:w="30" w:type="dxa"/>
          <w:wAfter w:w="20" w:type="dxa"/>
          <w:trHeight w:val="320"/>
        </w:trPr>
        <w:tc>
          <w:tcPr>
            <w:tcW w:w="5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bbit polyclonal to Activin Receptor Type IIB/ACVR2B (aa 22-264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cam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1285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:10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</w:tr>
      <w:tr w:rsidR="00F04F2D" w:rsidRPr="00F04F2D" w:rsidTr="00F04F2D">
        <w:trPr>
          <w:gridBefore w:val="1"/>
          <w:gridAfter w:val="1"/>
          <w:wBefore w:w="30" w:type="dxa"/>
          <w:wAfter w:w="20" w:type="dxa"/>
          <w:trHeight w:val="320"/>
        </w:trPr>
        <w:tc>
          <w:tcPr>
            <w:tcW w:w="5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Goat Anti-rabbit IgG, HRP-linked Antibody 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ell Signaling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074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:25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F04F2D" w:rsidRPr="00F04F2D" w:rsidTr="00F04F2D">
        <w:trPr>
          <w:gridBefore w:val="1"/>
          <w:gridAfter w:val="1"/>
          <w:wBefore w:w="30" w:type="dxa"/>
          <w:wAfter w:w="20" w:type="dxa"/>
          <w:trHeight w:val="320"/>
        </w:trPr>
        <w:tc>
          <w:tcPr>
            <w:tcW w:w="5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-β-Actin−Peroxidase antibody, Mouse monoclonal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gma-Aldric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385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:1000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</w:tr>
      <w:tr w:rsidR="00F04F2D" w:rsidRPr="00F04F2D" w:rsidTr="00F04F2D">
        <w:trPr>
          <w:gridBefore w:val="1"/>
          <w:gridAfter w:val="1"/>
          <w:wBefore w:w="30" w:type="dxa"/>
          <w:wAfter w:w="20" w:type="dxa"/>
          <w:trHeight w:val="320"/>
        </w:trPr>
        <w:tc>
          <w:tcPr>
            <w:tcW w:w="5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ollagen I alpha 1 Antibody (COL-1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vus Biologicals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B600-45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F04F2D" w:rsidRPr="00F04F2D" w:rsidTr="00F04F2D">
        <w:trPr>
          <w:gridBefore w:val="1"/>
          <w:gridAfter w:val="1"/>
          <w:wBefore w:w="30" w:type="dxa"/>
          <w:wAfter w:w="20" w:type="dxa"/>
          <w:trHeight w:val="340"/>
        </w:trPr>
        <w:tc>
          <w:tcPr>
            <w:tcW w:w="5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nti-human Vimentin antibody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cam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b1670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F04F2D" w:rsidRPr="00F04F2D" w:rsidTr="00F04F2D">
        <w:trPr>
          <w:gridBefore w:val="1"/>
          <w:gridAfter w:val="1"/>
          <w:wBefore w:w="30" w:type="dxa"/>
          <w:wAfter w:w="20" w:type="dxa"/>
          <w:trHeight w:val="320"/>
        </w:trPr>
        <w:tc>
          <w:tcPr>
            <w:tcW w:w="5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onkey anti-Rabbit IgG (H+L), Alexa Fluor® 488 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nvitrogen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2120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F04F2D" w:rsidRPr="00F04F2D" w:rsidTr="00F04F2D">
        <w:trPr>
          <w:gridBefore w:val="1"/>
          <w:gridAfter w:val="1"/>
          <w:wBefore w:w="30" w:type="dxa"/>
          <w:wAfter w:w="20" w:type="dxa"/>
          <w:trHeight w:val="320"/>
        </w:trPr>
        <w:tc>
          <w:tcPr>
            <w:tcW w:w="5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Goat anti-Mouse IgG (H+L), Alexa Fluor® 555 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nvitrogen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21422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F04F2D" w:rsidRPr="00F04F2D" w:rsidTr="00F04F2D">
        <w:trPr>
          <w:gridBefore w:val="1"/>
          <w:gridAfter w:val="1"/>
          <w:wBefore w:w="30" w:type="dxa"/>
          <w:wAfter w:w="20" w:type="dxa"/>
          <w:trHeight w:val="340"/>
        </w:trPr>
        <w:tc>
          <w:tcPr>
            <w:tcW w:w="5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APC anti-human CD44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oLegen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88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F04F2D" w:rsidRPr="00F04F2D" w:rsidTr="00F04F2D">
        <w:trPr>
          <w:gridBefore w:val="1"/>
          <w:gridAfter w:val="1"/>
          <w:wBefore w:w="30" w:type="dxa"/>
          <w:wAfter w:w="20" w:type="dxa"/>
          <w:trHeight w:val="340"/>
        </w:trPr>
        <w:tc>
          <w:tcPr>
            <w:tcW w:w="5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C anti-human CD73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ioLegend</w:t>
            </w:r>
            <w:proofErr w:type="spell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4400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F04F2D" w:rsidRPr="00F04F2D" w:rsidTr="00F04F2D">
        <w:trPr>
          <w:gridBefore w:val="1"/>
          <w:gridAfter w:val="1"/>
          <w:wBefore w:w="30" w:type="dxa"/>
          <w:wAfter w:w="20" w:type="dxa"/>
          <w:trHeight w:val="320"/>
        </w:trPr>
        <w:tc>
          <w:tcPr>
            <w:tcW w:w="5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C Mouse Anti-Human CD90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B&amp;D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986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  <w:tr w:rsidR="00F04F2D" w:rsidRPr="00F04F2D" w:rsidTr="00F04F2D">
        <w:trPr>
          <w:gridBefore w:val="1"/>
          <w:gridAfter w:val="1"/>
          <w:wBefore w:w="30" w:type="dxa"/>
          <w:wAfter w:w="20" w:type="dxa"/>
          <w:trHeight w:val="320"/>
        </w:trPr>
        <w:tc>
          <w:tcPr>
            <w:tcW w:w="51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PC CD105 (Endoglin)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nvitrogen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-1057-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04F2D" w:rsidRPr="00F04F2D" w:rsidRDefault="00F04F2D" w:rsidP="00F04F2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04F2D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</w:p>
        </w:tc>
      </w:tr>
    </w:tbl>
    <w:p w:rsidR="00F04F2D" w:rsidRDefault="00F04F2D">
      <w:pPr>
        <w:rPr>
          <w:sz w:val="20"/>
          <w:szCs w:val="22"/>
        </w:rPr>
      </w:pPr>
    </w:p>
    <w:p w:rsidR="00F04F2D" w:rsidRDefault="00F04F2D">
      <w:pPr>
        <w:rPr>
          <w:sz w:val="20"/>
          <w:szCs w:val="22"/>
        </w:rPr>
      </w:pPr>
    </w:p>
    <w:p w:rsidR="00F04F2D" w:rsidRPr="00F04F2D" w:rsidRDefault="00F04F2D">
      <w:pPr>
        <w:rPr>
          <w:sz w:val="20"/>
          <w:szCs w:val="22"/>
        </w:rPr>
      </w:pPr>
    </w:p>
    <w:sectPr w:rsidR="00F04F2D" w:rsidRPr="00F04F2D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32F4D" w:rsidRDefault="00032F4D" w:rsidP="007E302B">
      <w:r>
        <w:separator/>
      </w:r>
    </w:p>
  </w:endnote>
  <w:endnote w:type="continuationSeparator" w:id="0">
    <w:p w:rsidR="00032F4D" w:rsidRDefault="00032F4D" w:rsidP="007E3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531948899"/>
      <w:docPartObj>
        <w:docPartGallery w:val="Page Numbers (Bottom of Page)"/>
        <w:docPartUnique/>
      </w:docPartObj>
    </w:sdtPr>
    <w:sdtContent>
      <w:p w:rsidR="007E302B" w:rsidRDefault="007E302B" w:rsidP="00775732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7E302B" w:rsidRDefault="007E302B" w:rsidP="007E302B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635869194"/>
      <w:docPartObj>
        <w:docPartGallery w:val="Page Numbers (Bottom of Page)"/>
        <w:docPartUnique/>
      </w:docPartObj>
    </w:sdtPr>
    <w:sdtContent>
      <w:p w:rsidR="007E302B" w:rsidRDefault="007E302B" w:rsidP="00775732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7E302B" w:rsidRDefault="007E302B" w:rsidP="007E302B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32F4D" w:rsidRDefault="00032F4D" w:rsidP="007E302B">
      <w:r>
        <w:separator/>
      </w:r>
    </w:p>
  </w:footnote>
  <w:footnote w:type="continuationSeparator" w:id="0">
    <w:p w:rsidR="00032F4D" w:rsidRDefault="00032F4D" w:rsidP="007E30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F2D"/>
    <w:rsid w:val="00032F4D"/>
    <w:rsid w:val="002C46D6"/>
    <w:rsid w:val="00570AC4"/>
    <w:rsid w:val="00583894"/>
    <w:rsid w:val="005E6784"/>
    <w:rsid w:val="00756CFD"/>
    <w:rsid w:val="007E302B"/>
    <w:rsid w:val="00AA7A1F"/>
    <w:rsid w:val="00F04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EF2900"/>
  <w15:chartTrackingRefBased/>
  <w15:docId w15:val="{66BEAD24-0F4C-F741-9E24-B54A45958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E30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E302B"/>
    <w:rPr>
      <w:sz w:val="18"/>
      <w:szCs w:val="18"/>
    </w:rPr>
  </w:style>
  <w:style w:type="character" w:styleId="a5">
    <w:name w:val="page number"/>
    <w:basedOn w:val="a0"/>
    <w:uiPriority w:val="99"/>
    <w:semiHidden/>
    <w:unhideWhenUsed/>
    <w:rsid w:val="007E30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9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8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Gao</dc:creator>
  <cp:keywords/>
  <dc:description/>
  <cp:lastModifiedBy>Pan Gao</cp:lastModifiedBy>
  <cp:revision>5</cp:revision>
  <dcterms:created xsi:type="dcterms:W3CDTF">2023-09-27T12:32:00Z</dcterms:created>
  <dcterms:modified xsi:type="dcterms:W3CDTF">2024-03-12T04:25:00Z</dcterms:modified>
</cp:coreProperties>
</file>